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034"/>
        <w:gridCol w:w="1290"/>
        <w:gridCol w:w="1333"/>
        <w:gridCol w:w="1200"/>
        <w:gridCol w:w="1373"/>
        <w:gridCol w:w="1274"/>
      </w:tblGrid>
      <w:tr w:rsidR="007C3E32" w:rsidRPr="00BD347C" w14:paraId="3D498E01" w14:textId="77777777" w:rsidTr="00C71ECB">
        <w:trPr>
          <w:cantSplit/>
          <w:trHeight w:val="612"/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</w:tcPr>
          <w:p w14:paraId="3D498E00" w14:textId="056A683B" w:rsidR="007C3E32" w:rsidRPr="007109B1" w:rsidRDefault="007C3E32" w:rsidP="00C71E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09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DITIONAL FILE</w:t>
            </w:r>
            <w:r w:rsidRPr="006C17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BD34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6C17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643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 of individual studies included.</w:t>
            </w:r>
          </w:p>
        </w:tc>
      </w:tr>
      <w:tr w:rsidR="007C3E32" w:rsidRPr="00AB4EE9" w14:paraId="3D498E0E" w14:textId="77777777" w:rsidTr="00C71ECB">
        <w:trPr>
          <w:cantSplit/>
          <w:trHeight w:val="514"/>
          <w:tblHeader/>
          <w:jc w:val="center"/>
        </w:trPr>
        <w:tc>
          <w:tcPr>
            <w:tcW w:w="0" w:type="auto"/>
            <w:vAlign w:val="center"/>
          </w:tcPr>
          <w:p w14:paraId="3D498E02" w14:textId="77777777" w:rsidR="007C3E32" w:rsidRPr="00AB4EE9" w:rsidRDefault="007C3E3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E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, year</w:t>
            </w:r>
          </w:p>
        </w:tc>
        <w:tc>
          <w:tcPr>
            <w:tcW w:w="0" w:type="auto"/>
            <w:vAlign w:val="center"/>
          </w:tcPr>
          <w:p w14:paraId="3D498E03" w14:textId="77777777" w:rsidR="007C3E32" w:rsidRDefault="007C3E32" w:rsidP="00C71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D498E04" w14:textId="77777777" w:rsidR="007C3E32" w:rsidRPr="00AB4EE9" w:rsidRDefault="007C3E32" w:rsidP="00C71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 of VAP</w:t>
            </w:r>
          </w:p>
          <w:p w14:paraId="3D498E05" w14:textId="77777777" w:rsidR="007C3E32" w:rsidRPr="00AB4EE9" w:rsidRDefault="007C3E3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498E06" w14:textId="77777777" w:rsidR="007C3E32" w:rsidRDefault="007C3E3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D498E07" w14:textId="77777777" w:rsidR="007C3E32" w:rsidRPr="00AB4EE9" w:rsidRDefault="007C3E3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AB4E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tality</w:t>
            </w:r>
          </w:p>
          <w:p w14:paraId="3D498E08" w14:textId="77777777" w:rsidR="007C3E32" w:rsidRPr="00AB4EE9" w:rsidRDefault="007C3E3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498E09" w14:textId="77777777" w:rsidR="007C3E32" w:rsidRPr="00AB4EE9" w:rsidRDefault="007C3E3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E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U length of stay</w:t>
            </w:r>
          </w:p>
        </w:tc>
        <w:tc>
          <w:tcPr>
            <w:tcW w:w="0" w:type="auto"/>
            <w:vAlign w:val="center"/>
          </w:tcPr>
          <w:p w14:paraId="3D498E0A" w14:textId="77777777" w:rsidR="007C3E32" w:rsidRPr="00AB4EE9" w:rsidRDefault="007C3E3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E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ength of </w:t>
            </w:r>
            <w:r w:rsidRPr="00AB4E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y</w:t>
            </w:r>
          </w:p>
        </w:tc>
        <w:tc>
          <w:tcPr>
            <w:tcW w:w="0" w:type="auto"/>
            <w:vAlign w:val="center"/>
          </w:tcPr>
          <w:p w14:paraId="3D498E0B" w14:textId="77777777" w:rsidR="007C3E32" w:rsidRDefault="007C3E3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D498E0C" w14:textId="77777777" w:rsidR="007C3E32" w:rsidRPr="00AB4EE9" w:rsidRDefault="007C3E3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E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MV</w:t>
            </w:r>
          </w:p>
          <w:p w14:paraId="3D498E0D" w14:textId="77777777" w:rsidR="007C3E32" w:rsidRPr="00AB4EE9" w:rsidRDefault="007C3E3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E1C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0F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yzac et al, 2016</w:t>
            </w:r>
          </w:p>
          <w:p w14:paraId="3D498E10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11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E12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Prone</w:t>
            </w:r>
          </w:p>
        </w:tc>
        <w:tc>
          <w:tcPr>
            <w:tcW w:w="0" w:type="auto"/>
          </w:tcPr>
          <w:p w14:paraId="3D498E13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4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14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5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9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15" w14:textId="77777777" w:rsidR="007C3E32" w:rsidRPr="00AB4EE9" w:rsidRDefault="007C3E32" w:rsidP="00C71E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16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98E17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98E18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19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1A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1B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2" w:rsidRPr="00AB4EE9" w14:paraId="3D498E2D" w14:textId="77777777" w:rsidTr="00C71ECB">
        <w:trPr>
          <w:cantSplit/>
          <w:trHeight w:val="844"/>
          <w:jc w:val="center"/>
        </w:trPr>
        <w:tc>
          <w:tcPr>
            <w:tcW w:w="0" w:type="auto"/>
          </w:tcPr>
          <w:p w14:paraId="3D498E1D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ssi et al, 2017</w:t>
            </w:r>
          </w:p>
          <w:p w14:paraId="3D498E1E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1F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Lateral Trendelenburg</w:t>
            </w:r>
          </w:p>
          <w:p w14:paraId="3D498E20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Semi-recumbent 30º</w:t>
            </w:r>
          </w:p>
        </w:tc>
        <w:tc>
          <w:tcPr>
            <w:tcW w:w="0" w:type="auto"/>
          </w:tcPr>
          <w:p w14:paraId="3D498E21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 (0.5%)</w:t>
            </w:r>
          </w:p>
          <w:p w14:paraId="3D498E22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8 (4%)</w:t>
            </w:r>
          </w:p>
        </w:tc>
        <w:tc>
          <w:tcPr>
            <w:tcW w:w="0" w:type="auto"/>
          </w:tcPr>
          <w:p w14:paraId="3D498E23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59 (30.4%)</w:t>
            </w:r>
          </w:p>
          <w:p w14:paraId="3D498E24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48 (23.9%)</w:t>
            </w:r>
          </w:p>
          <w:p w14:paraId="3D498E25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26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75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5</w:t>
            </w:r>
          </w:p>
          <w:p w14:paraId="3D498E27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  <w:p w14:paraId="3D498E28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29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5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33</w:t>
            </w:r>
          </w:p>
          <w:p w14:paraId="3D498E2A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75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5</w:t>
            </w:r>
          </w:p>
        </w:tc>
        <w:tc>
          <w:tcPr>
            <w:tcW w:w="0" w:type="auto"/>
          </w:tcPr>
          <w:p w14:paraId="3D498E2B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25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7</w:t>
            </w:r>
          </w:p>
          <w:p w14:paraId="3D498E2C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75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 1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C3E32" w:rsidRPr="00AB4EE9" w14:paraId="3D498E3E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2E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euret et al, 2002</w:t>
            </w:r>
          </w:p>
          <w:p w14:paraId="3D498E2F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30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 20º</w:t>
            </w:r>
          </w:p>
          <w:p w14:paraId="3D498E31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Prone</w:t>
            </w:r>
          </w:p>
        </w:tc>
        <w:tc>
          <w:tcPr>
            <w:tcW w:w="0" w:type="auto"/>
          </w:tcPr>
          <w:p w14:paraId="3D498E32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 (38.4%)</w:t>
            </w:r>
          </w:p>
          <w:p w14:paraId="3D498E33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D498E34" w14:textId="77777777" w:rsidR="007C3E32" w:rsidRPr="00AB4EE9" w:rsidRDefault="007C3E32" w:rsidP="00C71EC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35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2 (46%)</w:t>
            </w:r>
          </w:p>
          <w:p w14:paraId="3D498E36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7 (28%) </w:t>
            </w:r>
          </w:p>
          <w:p w14:paraId="3D498E37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38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4.1</w:t>
            </w:r>
          </w:p>
          <w:p w14:paraId="3D498E39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.9</w:t>
            </w:r>
          </w:p>
        </w:tc>
        <w:tc>
          <w:tcPr>
            <w:tcW w:w="0" w:type="auto"/>
          </w:tcPr>
          <w:p w14:paraId="3D498E3A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3B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14.6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  <w:p w14:paraId="3D498E3C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M 2: 12.7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3D498E3D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E49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3F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i et al, 2006</w:t>
            </w:r>
          </w:p>
          <w:p w14:paraId="3D498E40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41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 0º</w:t>
            </w:r>
          </w:p>
          <w:p w14:paraId="3D498E42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Semi-recumbent 30º</w:t>
            </w:r>
          </w:p>
        </w:tc>
        <w:tc>
          <w:tcPr>
            <w:tcW w:w="0" w:type="auto"/>
          </w:tcPr>
          <w:p w14:paraId="3D498E43" w14:textId="77777777" w:rsidR="007C3E32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: 13 (48.1%)</w:t>
            </w:r>
          </w:p>
          <w:p w14:paraId="3D498E44" w14:textId="77777777" w:rsidR="007C3E32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4 (14.8%)</w:t>
            </w:r>
          </w:p>
        </w:tc>
        <w:tc>
          <w:tcPr>
            <w:tcW w:w="0" w:type="auto"/>
          </w:tcPr>
          <w:p w14:paraId="3D498E45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46" w14:textId="77777777" w:rsidR="007C3E32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47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48" w14:textId="77777777" w:rsidR="007C3E32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2" w:rsidRPr="00AB4EE9" w14:paraId="3D498E58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4A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rakulovic et al, 1999</w:t>
            </w:r>
          </w:p>
          <w:p w14:paraId="3D498E4B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4C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 0º</w:t>
            </w:r>
          </w:p>
          <w:p w14:paraId="3D498E4D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Semi-recumbent</w:t>
            </w:r>
          </w:p>
        </w:tc>
        <w:tc>
          <w:tcPr>
            <w:tcW w:w="0" w:type="auto"/>
          </w:tcPr>
          <w:p w14:paraId="3D498E4E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1 (23%)</w:t>
            </w:r>
          </w:p>
          <w:p w14:paraId="3D498E4F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2 (5%)</w:t>
            </w:r>
          </w:p>
        </w:tc>
        <w:tc>
          <w:tcPr>
            <w:tcW w:w="0" w:type="auto"/>
          </w:tcPr>
          <w:p w14:paraId="3D498E50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51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%) </w:t>
            </w:r>
          </w:p>
          <w:p w14:paraId="3D498E52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53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8</w:t>
            </w:r>
          </w:p>
          <w:p w14:paraId="3D498E54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3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2</w:t>
            </w:r>
          </w:p>
        </w:tc>
        <w:tc>
          <w:tcPr>
            <w:tcW w:w="0" w:type="auto"/>
          </w:tcPr>
          <w:p w14:paraId="3D498E55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56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1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</w:p>
          <w:p w14:paraId="3D498E57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2</w:t>
            </w:r>
          </w:p>
        </w:tc>
      </w:tr>
      <w:tr w:rsidR="007C3E32" w:rsidRPr="00AB4EE9" w14:paraId="3D498E6B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59" w14:textId="77777777" w:rsidR="007C3E32" w:rsidRPr="00F1335A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335A">
              <w:rPr>
                <w:rFonts w:ascii="Times New Roman" w:hAnsi="Times New Roman" w:cs="Times New Roman"/>
                <w:i/>
                <w:sz w:val="18"/>
                <w:szCs w:val="18"/>
              </w:rPr>
              <w:t>Fernández et al, 2008</w:t>
            </w:r>
          </w:p>
          <w:p w14:paraId="3D498E5A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98E5B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: Supine</w:t>
            </w:r>
          </w:p>
          <w:p w14:paraId="3D498E5C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Prone</w:t>
            </w:r>
          </w:p>
        </w:tc>
        <w:tc>
          <w:tcPr>
            <w:tcW w:w="0" w:type="auto"/>
          </w:tcPr>
          <w:p w14:paraId="3D498E5D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 (5%)</w:t>
            </w:r>
          </w:p>
          <w:p w14:paraId="3D498E5E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3 (14%)</w:t>
            </w:r>
          </w:p>
          <w:p w14:paraId="3D498E5F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60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61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%) </w:t>
            </w:r>
          </w:p>
          <w:p w14:paraId="3D498E62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63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17.5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16.1 </w:t>
            </w:r>
          </w:p>
          <w:p w14:paraId="3D498E64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14.7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</w:tcPr>
          <w:p w14:paraId="3D498E65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 25.5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17.4 </w:t>
            </w:r>
          </w:p>
          <w:p w14:paraId="3D498E66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31.3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  <w:p w14:paraId="3D498E67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68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>16.9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D498E69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>9.2</w:t>
            </w:r>
          </w:p>
          <w:p w14:paraId="3D498E6A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E7B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6C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uérin et al, 2004</w:t>
            </w:r>
          </w:p>
          <w:p w14:paraId="3D498E6D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6E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emi-recumbent 30º</w:t>
            </w:r>
          </w:p>
          <w:p w14:paraId="3D498E6F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Prone</w:t>
            </w:r>
          </w:p>
        </w:tc>
        <w:tc>
          <w:tcPr>
            <w:tcW w:w="0" w:type="auto"/>
          </w:tcPr>
          <w:p w14:paraId="3D498E70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91 (24.1%)</w:t>
            </w:r>
          </w:p>
          <w:p w14:paraId="3D498E71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85 (20.6%)</w:t>
            </w:r>
          </w:p>
          <w:p w14:paraId="3D498E72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73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: 119 (31.5%)</w:t>
            </w:r>
          </w:p>
          <w:p w14:paraId="3D498E74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: 134 (32.4%)</w:t>
            </w:r>
          </w:p>
          <w:p w14:paraId="3D498E75" w14:textId="77777777" w:rsidR="007C3E32" w:rsidRPr="00AB4EE9" w:rsidRDefault="007C3E32" w:rsidP="00C71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76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77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78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>8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.6 </w:t>
            </w:r>
          </w:p>
          <w:p w14:paraId="3D498E79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>7.8</w:t>
            </w:r>
          </w:p>
          <w:p w14:paraId="3D498E7A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E87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7C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adi Hassankhan et al, 2017</w:t>
            </w:r>
          </w:p>
          <w:p w14:paraId="3D498E7D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7E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 Semi-recumbent 45º</w:t>
            </w:r>
          </w:p>
          <w:p w14:paraId="3D498E7F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M 2: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Se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recumbent 60º</w:t>
            </w:r>
          </w:p>
        </w:tc>
        <w:tc>
          <w:tcPr>
            <w:tcW w:w="0" w:type="auto"/>
          </w:tcPr>
          <w:p w14:paraId="3D498E80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8 (72.7%)</w:t>
            </w:r>
          </w:p>
          <w:p w14:paraId="3D498E81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2 (20%)</w:t>
            </w:r>
          </w:p>
          <w:p w14:paraId="3D498E82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83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84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85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86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E9A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88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ang et al, 2012</w:t>
            </w:r>
          </w:p>
          <w:p w14:paraId="3D498E89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8A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E8B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Semi-recumbent 30º-45º</w:t>
            </w:r>
          </w:p>
        </w:tc>
        <w:tc>
          <w:tcPr>
            <w:tcW w:w="0" w:type="auto"/>
          </w:tcPr>
          <w:p w14:paraId="3D498E8C" w14:textId="77777777" w:rsidR="007C3E32" w:rsidRPr="004E353B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: 9 (47.3</w:t>
            </w:r>
            <w:r w:rsidRPr="004E35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8D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3 (15</w:t>
            </w:r>
            <w:r w:rsidRPr="004E35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3D498E8E" w14:textId="77777777" w:rsidR="007C3E32" w:rsidRPr="004E353B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: 9 (47.3</w:t>
            </w:r>
            <w:r w:rsidRPr="004E35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8F" w14:textId="77777777" w:rsidR="007C3E32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5 (25</w:t>
            </w:r>
            <w:r w:rsidRPr="004E35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90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91" w14:textId="77777777" w:rsidR="007C3E32" w:rsidRPr="004E353B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M 1: 18 </w:t>
            </w:r>
            <w:r w:rsidRPr="00430ED8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.1</w:t>
            </w:r>
          </w:p>
          <w:p w14:paraId="3D498E92" w14:textId="77777777" w:rsidR="007C3E32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11.3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 7.9</w:t>
            </w:r>
          </w:p>
          <w:p w14:paraId="3D498E93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94" w14:textId="77777777" w:rsidR="007C3E32" w:rsidRPr="004E353B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M 1: 71.1 </w:t>
            </w:r>
            <w:r w:rsidRPr="00430ED8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6</w:t>
            </w:r>
          </w:p>
          <w:p w14:paraId="3D498E95" w14:textId="77777777" w:rsidR="007C3E32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M 2: 48.8 </w:t>
            </w:r>
            <w:r w:rsidRPr="00430ED8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 </w:t>
            </w:r>
            <w:r w:rsidRPr="00430ED8">
              <w:rPr>
                <w:rFonts w:ascii="Times New Roman" w:eastAsia="MTSYN" w:hAnsi="Times New Roman" w:cs="Times New Roman"/>
                <w:sz w:val="18"/>
                <w:szCs w:val="18"/>
              </w:rPr>
              <w:t>9</w:t>
            </w:r>
          </w:p>
          <w:p w14:paraId="3D498E96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97" w14:textId="77777777" w:rsidR="007C3E32" w:rsidRPr="004E353B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M 1: 10.1 </w:t>
            </w:r>
            <w:r w:rsidRPr="00430ED8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1</w:t>
            </w:r>
          </w:p>
          <w:p w14:paraId="3D498E98" w14:textId="77777777" w:rsidR="007C3E32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M 2: 6 </w:t>
            </w:r>
            <w:r w:rsidRPr="00430ED8">
              <w:rPr>
                <w:rFonts w:ascii="Times New Roman" w:eastAsia="MTSY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 4.5</w:t>
            </w:r>
          </w:p>
          <w:p w14:paraId="3D498E99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EA5" w14:textId="77777777" w:rsidTr="00C71ECB">
        <w:trPr>
          <w:cantSplit/>
          <w:trHeight w:val="842"/>
          <w:jc w:val="center"/>
        </w:trPr>
        <w:tc>
          <w:tcPr>
            <w:tcW w:w="0" w:type="auto"/>
          </w:tcPr>
          <w:p w14:paraId="3D498E9B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u et al, 2012</w:t>
            </w:r>
          </w:p>
          <w:p w14:paraId="3D498E9C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9D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E9E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Semi-recumbent 30º-45º</w:t>
            </w:r>
          </w:p>
        </w:tc>
        <w:tc>
          <w:tcPr>
            <w:tcW w:w="0" w:type="auto"/>
          </w:tcPr>
          <w:p w14:paraId="3D498E9F" w14:textId="77777777" w:rsidR="007C3E32" w:rsidRPr="004E353B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: 21 (48.8</w:t>
            </w:r>
            <w:r w:rsidRPr="004E35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A0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8 (18.6</w:t>
            </w:r>
            <w:r w:rsidRPr="004E35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3D498EA1" w14:textId="77777777" w:rsidR="007C3E32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A2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A3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A4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2" w:rsidRPr="00AB4EE9" w14:paraId="3D498EB0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A6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eely et al, 2007</w:t>
            </w:r>
          </w:p>
          <w:p w14:paraId="3D498EA7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A8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EA9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Semi-recumbent 45º</w:t>
            </w:r>
          </w:p>
        </w:tc>
        <w:tc>
          <w:tcPr>
            <w:tcW w:w="0" w:type="auto"/>
          </w:tcPr>
          <w:p w14:paraId="3D498EAA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5 (38%)</w:t>
            </w:r>
          </w:p>
          <w:p w14:paraId="3D498EAB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4 (24%)</w:t>
            </w:r>
          </w:p>
        </w:tc>
        <w:tc>
          <w:tcPr>
            <w:tcW w:w="0" w:type="auto"/>
          </w:tcPr>
          <w:p w14:paraId="3D498EAC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AD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AE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AF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EC3" w14:textId="77777777" w:rsidTr="00C71ECB">
        <w:trPr>
          <w:cantSplit/>
          <w:trHeight w:val="744"/>
          <w:jc w:val="center"/>
        </w:trPr>
        <w:tc>
          <w:tcPr>
            <w:tcW w:w="0" w:type="auto"/>
          </w:tcPr>
          <w:p w14:paraId="3D498EB1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Loan et al, 2012</w:t>
            </w:r>
          </w:p>
          <w:p w14:paraId="3D498EB2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B3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EB4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Semi-recumbent 30º</w:t>
            </w:r>
          </w:p>
        </w:tc>
        <w:tc>
          <w:tcPr>
            <w:tcW w:w="0" w:type="auto"/>
          </w:tcPr>
          <w:p w14:paraId="3D498EB5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19 (17.0%) </w:t>
            </w:r>
          </w:p>
          <w:p w14:paraId="3D498EB6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26 (22.2%)</w:t>
            </w:r>
          </w:p>
          <w:p w14:paraId="3D498EB7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B8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B9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BA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98EBB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BC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5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D498EBD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5.8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>17.83</w:t>
            </w:r>
          </w:p>
          <w:p w14:paraId="3D498EBE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BF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4.5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D498EC0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2.3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>17.5</w:t>
            </w:r>
          </w:p>
          <w:p w14:paraId="3D498EC1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C2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ED3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C4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ncebo et al, 2006</w:t>
            </w:r>
          </w:p>
          <w:p w14:paraId="3D498EC5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C6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EC7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Prone</w:t>
            </w:r>
          </w:p>
        </w:tc>
        <w:tc>
          <w:tcPr>
            <w:tcW w:w="0" w:type="auto"/>
          </w:tcPr>
          <w:p w14:paraId="3D498EC8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9 (15%)</w:t>
            </w:r>
          </w:p>
          <w:p w14:paraId="3D498EC9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4 (18.4%)</w:t>
            </w:r>
          </w:p>
          <w:p w14:paraId="3D498ECA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CB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35 (58%)</w:t>
            </w:r>
          </w:p>
          <w:p w14:paraId="3D498ECC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33 (43%)</w:t>
            </w:r>
          </w:p>
          <w:p w14:paraId="3D498ECD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CE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14.1 </w:t>
            </w:r>
          </w:p>
          <w:p w14:paraId="3D498ECF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27.9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  <w:p w14:paraId="3D498ED0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D1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D2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EE1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D4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ahereh Najafi Ghezeljeh et al, 2017</w:t>
            </w:r>
          </w:p>
          <w:p w14:paraId="3D498ED5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D6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ED7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Semi-recumbent 30º</w:t>
            </w:r>
          </w:p>
          <w:p w14:paraId="3D498ED8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3: Semi-recumbent 45º</w:t>
            </w:r>
          </w:p>
        </w:tc>
        <w:tc>
          <w:tcPr>
            <w:tcW w:w="0" w:type="auto"/>
          </w:tcPr>
          <w:p w14:paraId="3D498ED9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21 (52.5%)</w:t>
            </w:r>
          </w:p>
          <w:p w14:paraId="3D498EDA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3 (32.5%)</w:t>
            </w:r>
          </w:p>
          <w:p w14:paraId="3D498EDB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3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8 (20%)</w:t>
            </w:r>
          </w:p>
          <w:p w14:paraId="3D498EDC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DD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DE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DF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E0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EF4" w14:textId="77777777" w:rsidTr="00C71ECB">
        <w:trPr>
          <w:cantSplit/>
          <w:trHeight w:val="299"/>
          <w:jc w:val="center"/>
        </w:trPr>
        <w:tc>
          <w:tcPr>
            <w:tcW w:w="0" w:type="auto"/>
          </w:tcPr>
          <w:p w14:paraId="3D498EE2" w14:textId="77777777" w:rsidR="007C3E32" w:rsidRPr="00F1335A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335A">
              <w:rPr>
                <w:rFonts w:ascii="Times New Roman" w:hAnsi="Times New Roman" w:cs="Times New Roman"/>
                <w:i/>
                <w:sz w:val="18"/>
                <w:szCs w:val="18"/>
              </w:rPr>
              <w:t>Van Nieuwenhoven et al, 2006</w:t>
            </w:r>
          </w:p>
          <w:p w14:paraId="3D498EE3" w14:textId="77777777" w:rsidR="007C3E32" w:rsidRPr="00BD3DEF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98EE4" w14:textId="77777777" w:rsidR="007C3E32" w:rsidRPr="00BD3DEF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DEF">
              <w:rPr>
                <w:rFonts w:ascii="Times New Roman" w:hAnsi="Times New Roman" w:cs="Times New Roman"/>
                <w:sz w:val="18"/>
                <w:szCs w:val="18"/>
              </w:rPr>
              <w:t>ARM 1: Supine</w:t>
            </w:r>
          </w:p>
          <w:p w14:paraId="3D498EE5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Semi-recumbent 45º</w:t>
            </w:r>
          </w:p>
        </w:tc>
        <w:tc>
          <w:tcPr>
            <w:tcW w:w="0" w:type="auto"/>
          </w:tcPr>
          <w:p w14:paraId="3D498EE6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8 (7%)</w:t>
            </w:r>
          </w:p>
          <w:p w14:paraId="3D498EE7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3 (12%)</w:t>
            </w:r>
          </w:p>
        </w:tc>
        <w:tc>
          <w:tcPr>
            <w:tcW w:w="0" w:type="auto"/>
          </w:tcPr>
          <w:p w14:paraId="3D498EE8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E9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EEA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EB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D498EEC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D498EED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EE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D498EEF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D498EF0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F1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>7</w:t>
            </w:r>
          </w:p>
          <w:p w14:paraId="3D498EF2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AB4EE9">
              <w:rPr>
                <w:rFonts w:ascii="Times New Roman" w:eastAsia="MTSY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MTSYN" w:hAnsi="Times New Roman" w:cs="Times New Roman"/>
                <w:sz w:val="18"/>
                <w:szCs w:val="18"/>
              </w:rPr>
              <w:t>7</w:t>
            </w:r>
          </w:p>
          <w:p w14:paraId="3D498EF3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F05" w14:textId="77777777" w:rsidTr="00C71ECB">
        <w:trPr>
          <w:cantSplit/>
          <w:trHeight w:val="820"/>
          <w:jc w:val="center"/>
        </w:trPr>
        <w:tc>
          <w:tcPr>
            <w:tcW w:w="0" w:type="auto"/>
          </w:tcPr>
          <w:p w14:paraId="3D498EF5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oggenreiter et al, 2005</w:t>
            </w:r>
          </w:p>
          <w:p w14:paraId="3D498EF6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EF7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EF8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Prone</w:t>
            </w:r>
          </w:p>
        </w:tc>
        <w:tc>
          <w:tcPr>
            <w:tcW w:w="0" w:type="auto"/>
          </w:tcPr>
          <w:p w14:paraId="3D498EF9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7 (89%)</w:t>
            </w:r>
          </w:p>
          <w:p w14:paraId="3D498EFA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3 (62%)</w:t>
            </w:r>
          </w:p>
          <w:p w14:paraId="3D498EFB" w14:textId="77777777" w:rsidR="007C3E32" w:rsidRPr="00AB4EE9" w:rsidRDefault="007C3E32" w:rsidP="00C71E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EFC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3 (16%)</w:t>
            </w:r>
          </w:p>
          <w:p w14:paraId="3D498EFD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 (5%)</w:t>
            </w:r>
          </w:p>
          <w:p w14:paraId="3D498EFE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D498EFF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00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01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02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33 ± 23</w:t>
            </w:r>
          </w:p>
          <w:p w14:paraId="3D498F03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: 30 ± 17 </w:t>
            </w:r>
          </w:p>
          <w:p w14:paraId="3D498F04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F14" w14:textId="77777777" w:rsidTr="00C71ECB">
        <w:trPr>
          <w:cantSplit/>
          <w:trHeight w:val="831"/>
          <w:jc w:val="center"/>
        </w:trPr>
        <w:tc>
          <w:tcPr>
            <w:tcW w:w="0" w:type="auto"/>
          </w:tcPr>
          <w:p w14:paraId="3D498F06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Watanabe et al, 2002</w:t>
            </w:r>
          </w:p>
          <w:p w14:paraId="3D498F07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F08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F09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Prone</w:t>
            </w:r>
          </w:p>
        </w:tc>
        <w:tc>
          <w:tcPr>
            <w:tcW w:w="0" w:type="auto"/>
          </w:tcPr>
          <w:p w14:paraId="3D498F0A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2 (25%)</w:t>
            </w:r>
          </w:p>
          <w:p w14:paraId="3D498F0B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 (12.5%)</w:t>
            </w:r>
          </w:p>
          <w:p w14:paraId="3D498F0C" w14:textId="77777777" w:rsidR="007C3E32" w:rsidRPr="00AB4EE9" w:rsidRDefault="007C3E32" w:rsidP="00C71EC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0D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98F0E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0F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7.2 ± 3.4</w:t>
            </w:r>
          </w:p>
          <w:p w14:paraId="3D498F10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: 12.8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4.4 </w:t>
            </w:r>
          </w:p>
          <w:p w14:paraId="3D498F11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12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13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F22" w14:textId="77777777" w:rsidTr="00C71ECB">
        <w:trPr>
          <w:cantSplit/>
          <w:trHeight w:val="842"/>
          <w:jc w:val="center"/>
        </w:trPr>
        <w:tc>
          <w:tcPr>
            <w:tcW w:w="0" w:type="auto"/>
          </w:tcPr>
          <w:p w14:paraId="3D498F15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Wu et al, 2009</w:t>
            </w:r>
          </w:p>
          <w:p w14:paraId="3D498F16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F17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F18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Semi-recumbent 30º-60º</w:t>
            </w:r>
          </w:p>
        </w:tc>
        <w:tc>
          <w:tcPr>
            <w:tcW w:w="0" w:type="auto"/>
          </w:tcPr>
          <w:p w14:paraId="3D498F19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: 48 (85.7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F1A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11 (19.6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F1B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1C" w14:textId="77777777" w:rsidR="007C3E32" w:rsidRPr="00E06C3E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1D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1E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1F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: 12.8 ± 5.8</w:t>
            </w:r>
          </w:p>
          <w:p w14:paraId="3D498F20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4.6 ± 3.8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D498F21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E32" w:rsidRPr="00AB4EE9" w14:paraId="3D498F2E" w14:textId="77777777" w:rsidTr="00C71ECB">
        <w:trPr>
          <w:cantSplit/>
          <w:trHeight w:val="699"/>
          <w:jc w:val="center"/>
        </w:trPr>
        <w:tc>
          <w:tcPr>
            <w:tcW w:w="0" w:type="auto"/>
          </w:tcPr>
          <w:p w14:paraId="3D498F23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Xue et al, 2012</w:t>
            </w:r>
          </w:p>
          <w:p w14:paraId="3D498F24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F25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F26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Semi-recumbent 30º-45º</w:t>
            </w:r>
          </w:p>
        </w:tc>
        <w:tc>
          <w:tcPr>
            <w:tcW w:w="0" w:type="auto"/>
          </w:tcPr>
          <w:p w14:paraId="3D498F27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: 12 (25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F28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4 (8.3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F29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2A" w14:textId="77777777" w:rsidR="007C3E32" w:rsidRPr="00E06C3E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2B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2C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2D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E32" w:rsidRPr="00AB4EE9" w14:paraId="3D498F3A" w14:textId="77777777" w:rsidTr="00C71ECB">
        <w:trPr>
          <w:cantSplit/>
          <w:trHeight w:val="852"/>
          <w:jc w:val="center"/>
        </w:trPr>
        <w:tc>
          <w:tcPr>
            <w:tcW w:w="0" w:type="auto"/>
          </w:tcPr>
          <w:p w14:paraId="3D498F2F" w14:textId="77777777" w:rsidR="007C3E32" w:rsidRPr="007109B1" w:rsidRDefault="007C3E32" w:rsidP="00C71EC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u et al, 2012</w:t>
            </w:r>
          </w:p>
          <w:p w14:paraId="3D498F30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98F31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1: Supine</w:t>
            </w:r>
          </w:p>
          <w:p w14:paraId="3D498F32" w14:textId="77777777" w:rsidR="007C3E32" w:rsidRPr="007109B1" w:rsidRDefault="007C3E32" w:rsidP="00C71E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9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2: Semi-recumbent 30º</w:t>
            </w:r>
          </w:p>
        </w:tc>
        <w:tc>
          <w:tcPr>
            <w:tcW w:w="0" w:type="auto"/>
          </w:tcPr>
          <w:p w14:paraId="3D498F33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1: 14 (43.7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F34" w14:textId="77777777" w:rsidR="007C3E32" w:rsidRPr="00AB4EE9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 2: 5 (15.1</w:t>
            </w:r>
            <w:r w:rsidRPr="00AB4E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498F35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36" w14:textId="77777777" w:rsidR="007C3E32" w:rsidRPr="00E06C3E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37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38" w14:textId="77777777" w:rsidR="007C3E32" w:rsidRPr="00AB4EE9" w:rsidRDefault="007C3E32" w:rsidP="00C71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498F39" w14:textId="77777777" w:rsidR="007C3E32" w:rsidRDefault="007C3E32" w:rsidP="00C71E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D498F3B" w14:textId="77777777" w:rsidR="007C3E32" w:rsidRDefault="007C3E32" w:rsidP="007C3E32">
      <w:pPr>
        <w:tabs>
          <w:tab w:val="left" w:pos="368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D498F3C" w14:textId="77777777" w:rsidR="007C3E32" w:rsidRDefault="007C3E32" w:rsidP="007C3E32">
      <w:pPr>
        <w:tabs>
          <w:tab w:val="left" w:pos="368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D498F3D" w14:textId="77777777" w:rsidR="006073E4" w:rsidRDefault="006073E4"/>
    <w:sectPr w:rsidR="006073E4" w:rsidSect="00FD1A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01"/>
    <w:rsid w:val="006073E4"/>
    <w:rsid w:val="00637301"/>
    <w:rsid w:val="007C3E32"/>
    <w:rsid w:val="00BD347C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98E00"/>
  <w15:chartTrackingRefBased/>
  <w15:docId w15:val="{AB6D3131-C1EB-45E8-A9BB-95A7827D4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E32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C3E3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3</cp:revision>
  <dcterms:created xsi:type="dcterms:W3CDTF">2021-11-02T12:38:00Z</dcterms:created>
  <dcterms:modified xsi:type="dcterms:W3CDTF">2022-01-10T11:23:00Z</dcterms:modified>
</cp:coreProperties>
</file>